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E716D4" w14:textId="77777777" w:rsidR="003E4F03" w:rsidRPr="0075492F" w:rsidRDefault="003E4F03" w:rsidP="003E4F03">
      <w:pPr>
        <w:spacing w:after="240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Table S8. Multinomial logistic regression of cause-specific mortality, Filabavi, Vietnam, 2004–2007 (N = 144,713</w:t>
      </w:r>
      <w:r>
        <w:rPr>
          <w:rFonts w:ascii="Times New Roman" w:hAnsi="Times New Roman" w:cs="Times New Roman"/>
          <w:b/>
          <w:w w:val="106"/>
          <w:sz w:val="20"/>
          <w:szCs w:val="20"/>
        </w:rPr>
        <w:t xml:space="preserve"> person years</w:t>
      </w: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).</w:t>
      </w:r>
    </w:p>
    <w:tbl>
      <w:tblPr>
        <w:tblW w:w="8809" w:type="dxa"/>
        <w:tblInd w:w="93" w:type="dxa"/>
        <w:tblLook w:val="04A0" w:firstRow="1" w:lastRow="0" w:firstColumn="1" w:lastColumn="0" w:noHBand="0" w:noVBand="1"/>
      </w:tblPr>
      <w:tblGrid>
        <w:gridCol w:w="3496"/>
        <w:gridCol w:w="2125"/>
        <w:gridCol w:w="2126"/>
        <w:gridCol w:w="1062"/>
      </w:tblGrid>
      <w:tr w:rsidR="003E4F03" w:rsidRPr="0075492F" w14:paraId="3F01443E" w14:textId="77777777" w:rsidTr="00D329E3">
        <w:trPr>
          <w:trHeight w:val="300"/>
        </w:trPr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38029" w14:textId="77777777" w:rsidR="003E4F03" w:rsidRPr="0075492F" w:rsidRDefault="003E4F03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860C3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4F7B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F6637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3E4F03" w:rsidRPr="0075492F" w14:paraId="68BD23CD" w14:textId="77777777" w:rsidTr="00D329E3">
        <w:trPr>
          <w:trHeight w:val="300"/>
        </w:trPr>
        <w:tc>
          <w:tcPr>
            <w:tcW w:w="3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C688" w14:textId="77777777" w:rsidR="003E4F03" w:rsidRPr="0075492F" w:rsidRDefault="003E4F03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mmunicable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4183C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2A4EB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D8D28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4F03" w:rsidRPr="0075492F" w14:paraId="2D02D8A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35B5F" w14:textId="77777777" w:rsidR="003E4F03" w:rsidRPr="0075492F" w:rsidRDefault="003E4F03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1490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DC57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AB2E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4F03" w:rsidRPr="0075492F" w14:paraId="24959FA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644D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B6B0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5A2C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3AD5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E4F03" w:rsidRPr="0075492F" w14:paraId="6DCB674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70FA" w14:textId="77777777" w:rsidR="003E4F03" w:rsidRPr="0075492F" w:rsidRDefault="003E4F03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F4F9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B93F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4F9F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4F03" w:rsidRPr="0075492F" w14:paraId="4F1B0E7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9A1C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5E82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3086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6C28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3E4F03" w:rsidRPr="0075492F" w14:paraId="1C69CF3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3C66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80119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1970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FB32F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4</w:t>
            </w:r>
          </w:p>
        </w:tc>
      </w:tr>
      <w:tr w:rsidR="003E4F03" w:rsidRPr="0075492F" w14:paraId="66BBFB5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5337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81D79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A983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D87C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E4F03" w:rsidRPr="0075492F" w14:paraId="3D36C29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20D4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584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49D64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6CEC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3E4F03" w:rsidRPr="0075492F" w14:paraId="73AECB8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EE94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9309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9011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C72C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</w:tr>
      <w:tr w:rsidR="003E4F03" w:rsidRPr="0075492F" w14:paraId="2819926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22FB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A844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EB35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71411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3E4F03" w:rsidRPr="0075492F" w14:paraId="2F69D68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B5DC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7B276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5FDF4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7679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4</w:t>
            </w:r>
          </w:p>
        </w:tc>
      </w:tr>
      <w:tr w:rsidR="003E4F03" w:rsidRPr="0075492F" w14:paraId="6160E70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BE7A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F6DB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C13A9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2E03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</w:t>
            </w:r>
          </w:p>
        </w:tc>
      </w:tr>
      <w:tr w:rsidR="003E4F03" w:rsidRPr="0075492F" w14:paraId="797D459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E63E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9B06B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AED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7FBD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E4F03" w:rsidRPr="0075492F" w14:paraId="179EAF5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4443E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ADEF5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82E13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, 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C7D45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E4F03" w:rsidRPr="0075492F" w14:paraId="1A25900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45F7" w14:textId="77777777" w:rsidR="003E4F03" w:rsidRPr="0075492F" w:rsidRDefault="003E4F03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ncommunicab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DF8C3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1720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E8A4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4F03" w:rsidRPr="0075492F" w14:paraId="1DE512C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3C14" w14:textId="77777777" w:rsidR="003E4F03" w:rsidRPr="0075492F" w:rsidRDefault="003E4F03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4957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098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7AAED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4F03" w:rsidRPr="0075492F" w14:paraId="1B07308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229E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038E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337AD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BC091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E4F03" w:rsidRPr="0075492F" w14:paraId="69771A0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5BB3" w14:textId="77777777" w:rsidR="003E4F03" w:rsidRPr="0075492F" w:rsidRDefault="003E4F03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D0FF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A0ED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7937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4F03" w:rsidRPr="0075492F" w14:paraId="3D070AF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D8F34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7484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AF64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5516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3E4F03" w:rsidRPr="0075492F" w14:paraId="4DA0140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C03F0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EB19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00E9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DAE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</w:tr>
      <w:tr w:rsidR="003E4F03" w:rsidRPr="0075492F" w14:paraId="54223DE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0B9F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07E85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9128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6108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</w:t>
            </w:r>
          </w:p>
        </w:tc>
      </w:tr>
      <w:tr w:rsidR="003E4F03" w:rsidRPr="0075492F" w14:paraId="5EF733A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CA7E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1C1D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9644A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7056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3</w:t>
            </w:r>
          </w:p>
        </w:tc>
      </w:tr>
      <w:tr w:rsidR="003E4F03" w:rsidRPr="0075492F" w14:paraId="53D12B1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B35D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DB1D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1C9B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8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633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</w:tr>
      <w:tr w:rsidR="003E4F03" w:rsidRPr="0075492F" w14:paraId="287DA4B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C8FC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E3008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57D7E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1, 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3BC4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E4F03" w:rsidRPr="0075492F" w14:paraId="2045853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055B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6953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52F8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, 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C851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E4F03" w:rsidRPr="0075492F" w14:paraId="7074090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3AABA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7A0F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C7F25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, 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8549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E4F03" w:rsidRPr="0075492F" w14:paraId="6AE7216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29C8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9CF9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FC296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, 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F54A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E4F03" w:rsidRPr="0075492F" w14:paraId="1B66F95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45B4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DE89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06EF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, 1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ADE8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E4F03" w:rsidRPr="0075492F" w14:paraId="5170DCE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6FD2" w14:textId="77777777" w:rsidR="003E4F03" w:rsidRPr="0075492F" w:rsidRDefault="003E4F03" w:rsidP="00D329E3">
            <w:pPr>
              <w:widowControl/>
              <w:adjustRightInd/>
              <w:ind w:hanging="3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juri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B6BD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3645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7C517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4F03" w:rsidRPr="0075492F" w14:paraId="7BF2D28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7195A" w14:textId="77777777" w:rsidR="003E4F03" w:rsidRPr="0075492F" w:rsidRDefault="003E4F03" w:rsidP="00D329E3">
            <w:pPr>
              <w:widowControl/>
              <w:adjustRightInd/>
              <w:ind w:hanging="3"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47B91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5CD7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84E9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4F03" w:rsidRPr="0075492F" w14:paraId="2E6F63A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491B7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E455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7C54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9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86820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E4F03" w:rsidRPr="0075492F" w14:paraId="43E7EBB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EB0D9" w14:textId="77777777" w:rsidR="003E4F03" w:rsidRPr="0075492F" w:rsidRDefault="003E4F03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32AA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74C5D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96F85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4F03" w:rsidRPr="0075492F" w14:paraId="4783094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B1111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A927D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B308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B09C8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3E4F03" w:rsidRPr="0075492F" w14:paraId="526C111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0D62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2B5C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1628F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0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BE6B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</w:tr>
      <w:tr w:rsidR="003E4F03" w:rsidRPr="0075492F" w14:paraId="486C9AC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8BA3C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D5496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A83A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9994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</w:tr>
      <w:tr w:rsidR="003E4F03" w:rsidRPr="0075492F" w14:paraId="2FAE7EB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BB17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5043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DDC3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, 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5563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</w:tr>
      <w:tr w:rsidR="003E4F03" w:rsidRPr="0075492F" w14:paraId="460E4F4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13FAD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A4F7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97EC3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5, 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A8F3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</w:t>
            </w:r>
          </w:p>
        </w:tc>
      </w:tr>
      <w:tr w:rsidR="003E4F03" w:rsidRPr="0075492F" w14:paraId="73A96ED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A724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D5D6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50B5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2, 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DAB1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</w:tr>
      <w:tr w:rsidR="003E4F03" w:rsidRPr="0075492F" w14:paraId="4049E79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5DAA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C0CB7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086AC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B452F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</w:t>
            </w:r>
          </w:p>
        </w:tc>
      </w:tr>
      <w:tr w:rsidR="003E4F03" w:rsidRPr="0075492F" w14:paraId="19B95F4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DC61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627C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C0298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5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4901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</w:t>
            </w:r>
          </w:p>
        </w:tc>
      </w:tr>
      <w:tr w:rsidR="003E4F03" w:rsidRPr="0075492F" w14:paraId="7D6F815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896F00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743A06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E2EF16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, 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]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FB296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</w:t>
            </w:r>
          </w:p>
        </w:tc>
      </w:tr>
      <w:tr w:rsidR="003E4F03" w:rsidRPr="0075492F" w14:paraId="5FB0AC7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11622" w14:textId="77777777" w:rsidR="003E4F03" w:rsidRPr="0075492F" w:rsidRDefault="003E4F03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AED32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A5EA5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, 1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DC4B8" w14:textId="77777777" w:rsidR="003E4F03" w:rsidRPr="0075492F" w:rsidRDefault="003E4F03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</w:tbl>
    <w:p w14:paraId="17D476F2" w14:textId="77777777" w:rsidR="003E4F03" w:rsidRPr="003E4F03" w:rsidRDefault="003E4F03" w:rsidP="003E4F03">
      <w:pPr>
        <w:pStyle w:val="BodyText"/>
        <w:spacing w:line="240" w:lineRule="auto"/>
        <w:ind w:left="180"/>
        <w:rPr>
          <w:rFonts w:ascii="Times New Roman" w:hAnsi="Times New Roman" w:cs="Times New Roman"/>
          <w:sz w:val="20"/>
          <w:szCs w:val="20"/>
          <w:vertAlign w:val="superscript"/>
        </w:rPr>
        <w:sectPr w:rsidR="003E4F03" w:rsidRPr="003E4F03" w:rsidSect="00C90F8B">
          <w:headerReference w:type="even" r:id="rId4"/>
          <w:headerReference w:type="default" r:id="rId5"/>
          <w:footerReference w:type="first" r:id="rId6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75492F">
        <w:rPr>
          <w:rFonts w:ascii="Times New Roman" w:hAnsi="Times New Roman" w:cs="Times New Roman"/>
          <w:sz w:val="20"/>
          <w:szCs w:val="20"/>
          <w:vertAlign w:val="superscript"/>
        </w:rPr>
        <w:t>a Multinomial logistic regression of adult death by cause on sex, age, and time period. Unit of analysis is “person-year.” Explanatory variables are defined at beginning of each year. Referent group is surviving adults.</w:t>
      </w:r>
      <w:bookmarkStart w:id="0" w:name="_GoBack"/>
      <w:bookmarkEnd w:id="0"/>
    </w:p>
    <w:p w14:paraId="4CE3DA1C" w14:textId="77777777" w:rsidR="00077700" w:rsidRDefault="00077700"/>
    <w:sectPr w:rsidR="0007770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E1F270" w14:textId="77777777" w:rsidR="009C05C1" w:rsidRDefault="003E4F03" w:rsidP="001A080F">
    <w:pPr>
      <w:pStyle w:val="BodyTex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0A1E6D96" w14:textId="77777777" w:rsidR="009C05C1" w:rsidRDefault="003E4F03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7368F1" w14:textId="77777777" w:rsidR="009C05C1" w:rsidRDefault="003E4F03" w:rsidP="001A080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8DD38B" w14:textId="77777777" w:rsidR="009C05C1" w:rsidRDefault="003E4F03" w:rsidP="001A080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05EB0D" w14:textId="77777777" w:rsidR="009C05C1" w:rsidRDefault="003E4F03" w:rsidP="001A080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73173EF7" w14:textId="77777777" w:rsidR="009C05C1" w:rsidRDefault="003E4F03" w:rsidP="001A080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F03"/>
    <w:rsid w:val="00077700"/>
    <w:rsid w:val="001F455E"/>
    <w:rsid w:val="003E4F03"/>
    <w:rsid w:val="00A7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09B9C1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F03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E4F03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3E4F03"/>
    <w:rPr>
      <w:rFonts w:ascii="Arial" w:eastAsia="Times New Roman" w:hAnsi="Arial" w:cs="Verdana"/>
      <w:spacing w:val="-2"/>
      <w:sz w:val="22"/>
      <w:lang w:val="en-US"/>
    </w:rPr>
  </w:style>
  <w:style w:type="paragraph" w:styleId="Header">
    <w:name w:val="header"/>
    <w:basedOn w:val="Normal"/>
    <w:link w:val="HeaderChar"/>
    <w:rsid w:val="003E4F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E4F03"/>
    <w:rPr>
      <w:rFonts w:ascii="Arial" w:eastAsia="Times New Roman" w:hAnsi="Arial" w:cs="Verdana"/>
      <w:lang w:val="en-US"/>
    </w:rPr>
  </w:style>
  <w:style w:type="character" w:styleId="PageNumber">
    <w:name w:val="page number"/>
    <w:basedOn w:val="DefaultParagraphFont"/>
    <w:rsid w:val="003E4F0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E4F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F03"/>
    <w:rPr>
      <w:rFonts w:ascii="Arial" w:eastAsia="Times New Roman" w:hAnsi="Arial" w:cs="Verdan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1</Words>
  <Characters>1374</Characters>
  <Application>Microsoft Macintosh Word</Application>
  <DocSecurity>0</DocSecurity>
  <Lines>11</Lines>
  <Paragraphs>3</Paragraphs>
  <ScaleCrop>false</ScaleCrop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4:00:00Z</dcterms:created>
  <dcterms:modified xsi:type="dcterms:W3CDTF">2015-11-17T04:01:00Z</dcterms:modified>
</cp:coreProperties>
</file>